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B19" w:rsidRPr="00DC0B19" w:rsidRDefault="00DC0B19" w:rsidP="00DC0B19">
      <w:pPr>
        <w:spacing w:line="480" w:lineRule="auto"/>
        <w:rPr>
          <w:rFonts w:ascii="Calibri" w:hAnsi="Calibri" w:cs="Calibri"/>
          <w:b/>
          <w:szCs w:val="21"/>
        </w:rPr>
      </w:pPr>
      <w:r w:rsidRPr="00EA479C">
        <w:rPr>
          <w:rFonts w:ascii="Calibri" w:hAnsi="Calibri" w:cs="Calibri"/>
          <w:b/>
          <w:szCs w:val="21"/>
        </w:rPr>
        <w:t xml:space="preserve">Table S1 </w:t>
      </w:r>
      <w:r>
        <w:rPr>
          <w:rFonts w:ascii="Calibri" w:hAnsi="Calibri" w:cs="Calibri" w:hint="eastAsia"/>
          <w:b/>
          <w:szCs w:val="21"/>
        </w:rPr>
        <w:t xml:space="preserve">List of </w:t>
      </w:r>
      <w:proofErr w:type="spellStart"/>
      <w:r w:rsidRPr="00EA479C">
        <w:rPr>
          <w:rFonts w:ascii="Calibri" w:hAnsi="Calibri" w:cs="Calibri"/>
          <w:b/>
          <w:szCs w:val="21"/>
        </w:rPr>
        <w:t>phosphatases</w:t>
      </w:r>
      <w:proofErr w:type="spellEnd"/>
      <w:r>
        <w:rPr>
          <w:rFonts w:ascii="Calibri" w:hAnsi="Calibri" w:cs="Calibri"/>
          <w:b/>
          <w:szCs w:val="21"/>
        </w:rPr>
        <w:t xml:space="preserve"> </w:t>
      </w:r>
      <w:r>
        <w:rPr>
          <w:rFonts w:ascii="Calibri" w:hAnsi="Calibri" w:cs="Calibri" w:hint="eastAsia"/>
          <w:b/>
          <w:szCs w:val="21"/>
        </w:rPr>
        <w:t>in the</w:t>
      </w:r>
      <w:r w:rsidRPr="00EA479C">
        <w:rPr>
          <w:rFonts w:ascii="Calibri" w:hAnsi="Calibri" w:cs="Calibri"/>
          <w:b/>
          <w:szCs w:val="21"/>
        </w:rPr>
        <w:t xml:space="preserve"> </w:t>
      </w:r>
      <w:proofErr w:type="spellStart"/>
      <w:r w:rsidRPr="00EA479C">
        <w:rPr>
          <w:rFonts w:ascii="Calibri" w:hAnsi="Calibri" w:cs="Calibri"/>
          <w:b/>
          <w:szCs w:val="21"/>
        </w:rPr>
        <w:t>siRNA</w:t>
      </w:r>
      <w:proofErr w:type="spellEnd"/>
      <w:r w:rsidRPr="00EA479C">
        <w:rPr>
          <w:rFonts w:ascii="Calibri" w:hAnsi="Calibri" w:cs="Calibri"/>
          <w:b/>
          <w:szCs w:val="21"/>
        </w:rPr>
        <w:t xml:space="preserve"> library</w:t>
      </w:r>
    </w:p>
    <w:tbl>
      <w:tblPr>
        <w:tblW w:w="16860" w:type="dxa"/>
        <w:tblInd w:w="94" w:type="dxa"/>
        <w:tblLook w:val="04A0"/>
      </w:tblPr>
      <w:tblGrid>
        <w:gridCol w:w="619"/>
        <w:gridCol w:w="1439"/>
        <w:gridCol w:w="1729"/>
        <w:gridCol w:w="13073"/>
      </w:tblGrid>
      <w:tr w:rsidR="00263207" w:rsidRPr="009771A9" w:rsidTr="009771A9">
        <w:trPr>
          <w:trHeight w:val="315"/>
        </w:trPr>
        <w:tc>
          <w:tcPr>
            <w:tcW w:w="61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263207" w:rsidRPr="009771A9" w:rsidRDefault="0091545B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O.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263207" w:rsidRPr="009771A9" w:rsidRDefault="0091545B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="00263207" w:rsidRPr="009771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mbol</w:t>
            </w:r>
          </w:p>
        </w:tc>
        <w:tc>
          <w:tcPr>
            <w:tcW w:w="1729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263207" w:rsidRPr="009771A9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771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307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263207" w:rsidRPr="009771A9" w:rsidRDefault="0091545B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D</w:t>
            </w:r>
            <w:r w:rsidR="00263207" w:rsidRPr="009771A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cription</w:t>
            </w:r>
          </w:p>
        </w:tc>
      </w:tr>
      <w:tr w:rsidR="00263207" w:rsidRPr="00263207" w:rsidTr="00DC0B19">
        <w:trPr>
          <w:trHeight w:val="315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941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osoma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95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5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rtrat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sistant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905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sophosphatidic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54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prostat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15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testicular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I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56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testinal-type alkal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like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971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lkal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liver/bone/kidney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22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lkal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placental type-like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C25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285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 division cycle 25 homolog 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C25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4525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ll division cycle 25 homolog C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KN1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72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hibitor 1A (p21, Cip1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KN1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543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hibitor 1B (p27, Kip1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KN1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730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cl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hibitor 1C (p57, Kip2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D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601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TD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xy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terminal domain, RNA polymerase II, polypeptide A)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subunit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DS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52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TD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xy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terminal domain, RNA polymerase II, polypeptide A) small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DSPL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30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TD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rboxy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terminal domain, RNA polymerase II, polypeptide A) small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ke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277.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0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62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67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200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4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461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6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41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8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218.1|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9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87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918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375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SP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47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U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293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oxyurid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phosphatas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335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nucleotid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di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365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nucleotid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di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352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nucleotid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di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69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nucleotid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di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4 (putative function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459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onucleotid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di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5 (putative function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365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uctose-1,6-bisphosphatase 1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B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80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fructose-1,6-bisphosphatase 2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RL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90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c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ceptor-like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6PC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423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lucose 6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atalytic,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KA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470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teg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linke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ssociated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C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MPA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59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-1(or 4)-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531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1-phosphatase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4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420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4-phosphatase, type II, 105kD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5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232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5-phosphatase, 75kD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5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926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5-phosphatase F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5J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78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5-phosphatase J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5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730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-5-phosphatase K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PPL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479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HP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306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lys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histid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organic pyro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139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12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ow molecular weight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tyros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41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283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on-receptor type 12-like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42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296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osphatidylinositol-3,4,5-trisphosphate 3-phosphatase TPTE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43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88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IVA 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70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753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mall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iquit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elated modifier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84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114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7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6990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750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ceptor-type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04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77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osphatidylinositol-3,4,5-trisphosphate 3-phosphatase TPTE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05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076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subunit 7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10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933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erine-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interacting protein 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12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32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-1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hibitor 4-like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38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14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inhibitor subunit 16B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43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74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at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PAPDC1B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64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842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5-like,partial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65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934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pid 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hydrol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893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782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hibitor 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90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891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glucose-6-phosphatase 2-like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90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757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subunit 14D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0936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08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phingosine-1-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03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795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catalytic subunit alph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03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808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65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y subunit A be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10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043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E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192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29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55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y subunit B alph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26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267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ceptor-type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-like ,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33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264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subunit 14B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438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13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pid 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elated protein type 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46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448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elated protein 4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530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45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ser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53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307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-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member B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59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41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subunit 3F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59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436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pid 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hydrol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619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78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IVA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649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232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uclear inhibitor of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68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89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activator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725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16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phosphat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o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74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90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on-receptor type substrate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75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37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-phase inducer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-like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75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37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-phase inducer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-like</w:t>
            </w:r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78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08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osphatidylinositol-3,4,5-trisphosphate 5-phosphatase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844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111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-like, partial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910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08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prin-alpha-3-like, partial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94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725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3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95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381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I inositol-1,4,5-trisphosphate 5-phosphatase-like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195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386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regulatory subunit 14A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003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814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09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94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ual specificity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8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100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99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pid 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hydrol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16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786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ypothetical LOC721674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20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822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56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y subunit be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7225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8701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lichyldi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NP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34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multipl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osito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phosphat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stid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643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901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1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31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725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08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6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735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8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MR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74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lated protein 9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44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uvate</w:t>
            </w:r>
            <w:proofErr w:type="spellEnd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hyrogenase</w:t>
            </w:r>
            <w:proofErr w:type="spellEnd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atalytic subunit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252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hyroge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atalytic subunit 2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DP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17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yruvat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hydroge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y subunit, mitochondrial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LPP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421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 domain an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ch repeat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LP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98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H domain an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c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ich repeat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43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orphan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769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orphan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MPC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01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eptidase (mitochondrial processing) alpha, nuclear gene encoding mitochondrial protein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NKP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58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olynucleotid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in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'-phosphatas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PDC1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26670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ic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2 domain containing 1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PDC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870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idic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i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2 domain containing 2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E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365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F-hand calcium binding domain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EF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004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EF-hand calcium binding domain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FIA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457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alpha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FIA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35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alpha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FIA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486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f polypeptide (PTPRF), interacting protein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p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alpha 4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05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166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891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D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947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F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617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G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H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77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H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J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659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J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040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K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676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L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1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378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g2+/Mn2+ dependent, 1M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ME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651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ylest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C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46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catalytic subunit, alph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C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203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catalytic subunit, be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C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42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catalytic subunit, gamm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1494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0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04713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2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612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2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2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16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2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2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703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2C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3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78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3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5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437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5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5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769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5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24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938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1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38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1C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3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095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3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3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070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3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3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853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3C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1R3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075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1, regulatory (inhibitor) subunit 3D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C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456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catalytic subunit, be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1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660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A, alph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2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540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, bet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5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2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292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, gamm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2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131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erine/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A 55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gulatory subunit B del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3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15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 (formerly 2A), regulatory subunit B'', alph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5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97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', alph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5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21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', gamm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5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374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', delt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2R5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06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, regulatory subunit B', epsilo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form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3C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65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, catalytic subunit, alph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3C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161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, catalytic subunit, bet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3C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362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, catalytic subunit, gamm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zyme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3R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542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3, regulatory subunit B, bet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4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850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4, catalytic subunit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4R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809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4, regulatory subunit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4R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273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4, regulatory subunit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5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174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5, catalytic subunit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P6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921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6, catalytic subunit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TC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744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TC7 homolog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TPIP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72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erine-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eo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interacting protein 1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E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254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s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homolog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4A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369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pe IVA, member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DC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019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domain containing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L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391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l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stead of catalytic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ginin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, member 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LAD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4825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A domain containing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LAD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139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like A domain containing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MT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555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mitochondrial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605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8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1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11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1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8414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non-receptor type 13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23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14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333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18 (brain-derived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8072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2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20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923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20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2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341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21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200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22 (lymphoid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0428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2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7076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3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462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4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61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5 (striatum-enriched)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091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6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661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7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N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4881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non-receptor type 9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8218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A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745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B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D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2144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D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5863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eceptor-type tyrosine-protein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psilon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F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5521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F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2749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G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J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572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 type, J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3929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K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9079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N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79851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eceptor type, O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3766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receptor type, R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0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83499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receptor type, S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U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15805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rotein tyrosine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, receptor type, U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GT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090617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RNA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ylyltransfer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nd 5'-phosphatas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F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14073.2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tubular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related protein 5-like,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scRNA</w:t>
            </w:r>
            <w:proofErr w:type="spellEnd"/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7A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M_001194790.1</w:t>
            </w:r>
          </w:p>
        </w:tc>
        <w:tc>
          <w:tcPr>
            <w:tcW w:w="1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solute carrier family 37 (glucose-6-phosphate transporter), member 4 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AP23</w:t>
            </w:r>
          </w:p>
        </w:tc>
        <w:tc>
          <w:tcPr>
            <w:tcW w:w="17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2804738.1</w:t>
            </w:r>
          </w:p>
        </w:tc>
        <w:tc>
          <w:tcPr>
            <w:tcW w:w="130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naptosomal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associated protein 23-like</w:t>
            </w:r>
          </w:p>
        </w:tc>
      </w:tr>
      <w:tr w:rsidR="00263207" w:rsidRPr="00263207" w:rsidTr="00DC0B19">
        <w:trPr>
          <w:trHeight w:val="300"/>
        </w:trPr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C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1102202.2</w:t>
            </w:r>
          </w:p>
        </w:tc>
        <w:tc>
          <w:tcPr>
            <w:tcW w:w="13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263207" w:rsidRPr="00263207" w:rsidRDefault="00263207" w:rsidP="0026320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REDICTED: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cac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latta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s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ke C1 domain containing 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atase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nsin</w:t>
            </w:r>
            <w:proofErr w:type="spellEnd"/>
            <w:r w:rsidRPr="0026320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2)</w:t>
            </w:r>
          </w:p>
        </w:tc>
      </w:tr>
    </w:tbl>
    <w:p w:rsidR="00DC0B19" w:rsidRPr="00DC0B19" w:rsidRDefault="00DC0B19"/>
    <w:sectPr w:rsidR="00DC0B19" w:rsidRPr="00DC0B19" w:rsidSect="002632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3207"/>
    <w:rsid w:val="00033E44"/>
    <w:rsid w:val="00066823"/>
    <w:rsid w:val="00081171"/>
    <w:rsid w:val="000D6344"/>
    <w:rsid w:val="00101597"/>
    <w:rsid w:val="00103F9D"/>
    <w:rsid w:val="00176488"/>
    <w:rsid w:val="001B779D"/>
    <w:rsid w:val="001D5CDD"/>
    <w:rsid w:val="001E39AD"/>
    <w:rsid w:val="00263207"/>
    <w:rsid w:val="00277C46"/>
    <w:rsid w:val="002C5E3F"/>
    <w:rsid w:val="00330129"/>
    <w:rsid w:val="003C0CED"/>
    <w:rsid w:val="003C28C1"/>
    <w:rsid w:val="003E332F"/>
    <w:rsid w:val="003F62F2"/>
    <w:rsid w:val="00432032"/>
    <w:rsid w:val="004C3B8A"/>
    <w:rsid w:val="004F646E"/>
    <w:rsid w:val="005028AE"/>
    <w:rsid w:val="005217F4"/>
    <w:rsid w:val="00535452"/>
    <w:rsid w:val="005470ED"/>
    <w:rsid w:val="00636D3E"/>
    <w:rsid w:val="006C763B"/>
    <w:rsid w:val="006F1AB8"/>
    <w:rsid w:val="00717581"/>
    <w:rsid w:val="007A3D40"/>
    <w:rsid w:val="007E352E"/>
    <w:rsid w:val="007E6C6F"/>
    <w:rsid w:val="008042A2"/>
    <w:rsid w:val="00804AB2"/>
    <w:rsid w:val="008D2497"/>
    <w:rsid w:val="008E1EA9"/>
    <w:rsid w:val="0091545B"/>
    <w:rsid w:val="009771A9"/>
    <w:rsid w:val="00A16AAF"/>
    <w:rsid w:val="00A2016A"/>
    <w:rsid w:val="00A94E86"/>
    <w:rsid w:val="00B430EB"/>
    <w:rsid w:val="00B7166D"/>
    <w:rsid w:val="00D44A8E"/>
    <w:rsid w:val="00D726AB"/>
    <w:rsid w:val="00DB26E3"/>
    <w:rsid w:val="00DC0B19"/>
    <w:rsid w:val="00DD4F0F"/>
    <w:rsid w:val="00DE1296"/>
    <w:rsid w:val="00E0321F"/>
    <w:rsid w:val="00EB6EB0"/>
    <w:rsid w:val="00EF4697"/>
    <w:rsid w:val="00F67542"/>
    <w:rsid w:val="00FA5F59"/>
    <w:rsid w:val="00FB54FE"/>
    <w:rsid w:val="00FC7585"/>
    <w:rsid w:val="00FF2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32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207"/>
    <w:rPr>
      <w:color w:val="800080"/>
      <w:u w:val="single"/>
    </w:rPr>
  </w:style>
  <w:style w:type="paragraph" w:customStyle="1" w:styleId="font5">
    <w:name w:val="font5"/>
    <w:basedOn w:val="Normal"/>
    <w:rsid w:val="00263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2632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63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2632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263207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0066CC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15</Words>
  <Characters>18329</Characters>
  <Application>Microsoft Office Word</Application>
  <DocSecurity>0</DocSecurity>
  <Lines>152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</Company>
  <LinksUpToDate>false</LinksUpToDate>
  <CharactersWithSpaces>2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lei</dc:creator>
  <cp:lastModifiedBy>yuelei</cp:lastModifiedBy>
  <cp:revision>2</cp:revision>
  <dcterms:created xsi:type="dcterms:W3CDTF">2013-09-30T12:58:00Z</dcterms:created>
  <dcterms:modified xsi:type="dcterms:W3CDTF">2013-09-30T12:58:00Z</dcterms:modified>
</cp:coreProperties>
</file>